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C0198" w14:textId="77777777" w:rsidR="00FE0DF2" w:rsidRPr="009437D5" w:rsidRDefault="00B0594A" w:rsidP="00FE0DF2">
      <w:pPr>
        <w:tabs>
          <w:tab w:val="left" w:pos="8317"/>
        </w:tabs>
        <w:rPr>
          <w:b/>
        </w:rPr>
      </w:pPr>
      <w:r>
        <w:rPr>
          <w:b/>
        </w:rPr>
        <w:t>S1 Table.</w:t>
      </w:r>
      <w:bookmarkStart w:id="0" w:name="_GoBack"/>
      <w:bookmarkEnd w:id="0"/>
      <w:r w:rsidR="00FE0DF2" w:rsidRPr="009437D5">
        <w:rPr>
          <w:b/>
        </w:rPr>
        <w:t xml:space="preserve"> Array CGH for the re-replication profiles presented in this work.</w:t>
      </w:r>
      <w:r w:rsidR="00FE0DF2">
        <w:rPr>
          <w:b/>
        </w:rPr>
        <w:tab/>
      </w:r>
    </w:p>
    <w:tbl>
      <w:tblPr>
        <w:tblW w:w="9272" w:type="dxa"/>
        <w:tblInd w:w="16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717"/>
        <w:gridCol w:w="3430"/>
        <w:gridCol w:w="2313"/>
        <w:gridCol w:w="1812"/>
      </w:tblGrid>
      <w:tr w:rsidR="00FE0DF2" w:rsidRPr="005700D8" w14:paraId="0FABD9A3" w14:textId="77777777" w:rsidTr="00832A8D">
        <w:trPr>
          <w:trHeight w:hRule="exact" w:val="464"/>
        </w:trPr>
        <w:tc>
          <w:tcPr>
            <w:tcW w:w="17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15F0CB" w14:textId="77777777" w:rsidR="00FE0DF2" w:rsidRPr="005700D8" w:rsidRDefault="00FE0DF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train</w:t>
            </w:r>
          </w:p>
        </w:tc>
        <w:tc>
          <w:tcPr>
            <w:tcW w:w="34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C38E03" w14:textId="77777777" w:rsidR="00FE0DF2" w:rsidRPr="005700D8" w:rsidRDefault="00FE0DF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23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2BE300" w14:textId="77777777" w:rsidR="00FE0DF2" w:rsidRPr="005700D8" w:rsidRDefault="00FE0DF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Figure</w:t>
            </w:r>
          </w:p>
        </w:tc>
        <w:tc>
          <w:tcPr>
            <w:tcW w:w="18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B07600" w14:textId="77777777" w:rsidR="00FE0DF2" w:rsidRPr="005700D8" w:rsidRDefault="00FE0DF2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FE0DF2" w:rsidRPr="005700D8" w14:paraId="11A0E9DB" w14:textId="77777777" w:rsidTr="00832A8D">
        <w:trPr>
          <w:trHeight w:hRule="exact" w:val="261"/>
        </w:trPr>
        <w:tc>
          <w:tcPr>
            <w:tcW w:w="17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8EA73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34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2C60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23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E163F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B, top</w:t>
            </w:r>
          </w:p>
        </w:tc>
        <w:tc>
          <w:tcPr>
            <w:tcW w:w="18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851A5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35</w:t>
            </w:r>
          </w:p>
        </w:tc>
      </w:tr>
      <w:tr w:rsidR="00FE0DF2" w:rsidRPr="005700D8" w14:paraId="31B094CB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831E6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F3F5D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EA177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B, middl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4FB12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36</w:t>
            </w:r>
          </w:p>
        </w:tc>
      </w:tr>
      <w:tr w:rsidR="00FE0DF2" w:rsidRPr="005700D8" w14:paraId="7ECA10FC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8EC83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1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64358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moved to Chr5_548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25412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B, botto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00CDC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37</w:t>
            </w:r>
          </w:p>
        </w:tc>
      </w:tr>
      <w:tr w:rsidR="00FE0DF2" w:rsidRPr="005700D8" w14:paraId="42E1CADD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A952D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99C1E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EA4A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2, top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6E5FC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6228</w:t>
            </w:r>
          </w:p>
        </w:tc>
      </w:tr>
      <w:tr w:rsidR="00FE0DF2" w:rsidRPr="005700D8" w14:paraId="180945D7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063B6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1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E3EBE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9E228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2, top middl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D7EC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38</w:t>
            </w:r>
          </w:p>
        </w:tc>
      </w:tr>
      <w:tr w:rsidR="00FE0DF2" w:rsidRPr="005700D8" w14:paraId="55A2ED00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F90F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176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797E1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dnl4∆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A6E00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2, bottom middl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AD8FA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39</w:t>
            </w:r>
          </w:p>
        </w:tc>
      </w:tr>
      <w:tr w:rsidR="00FE0DF2" w:rsidRPr="005700D8" w14:paraId="26069716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AEE57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10238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67B8A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 xml:space="preserve">ARS317 at CEN5, </w:t>
            </w:r>
            <w:r w:rsidRPr="005700D8">
              <w:rPr>
                <w:i/>
                <w:sz w:val="16"/>
              </w:rPr>
              <w:t>rad52∆dnl4∆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E213E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2, botto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E25A2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0</w:t>
            </w:r>
          </w:p>
        </w:tc>
      </w:tr>
      <w:tr w:rsidR="00FE0DF2" w:rsidRPr="005700D8" w14:paraId="387FA322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FBA9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965FA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 (no arrest)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9EAA9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4, top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C09C5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1</w:t>
            </w:r>
          </w:p>
        </w:tc>
      </w:tr>
      <w:tr w:rsidR="00FE0DF2" w:rsidRPr="005700D8" w14:paraId="402917E0" w14:textId="77777777" w:rsidTr="00832A8D">
        <w:trPr>
          <w:trHeight w:hRule="exact" w:val="26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21DA8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86263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 (no arrest)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5E2F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4, bottom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11255" w14:textId="77777777" w:rsidR="00FE0DF2" w:rsidRPr="005700D8" w:rsidRDefault="00FE0DF2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2</w:t>
            </w:r>
          </w:p>
        </w:tc>
      </w:tr>
    </w:tbl>
    <w:p w14:paraId="0385D3C8" w14:textId="77777777" w:rsidR="0099518F" w:rsidRDefault="0099518F"/>
    <w:sectPr w:rsidR="0099518F" w:rsidSect="00FE0D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DF2"/>
    <w:rsid w:val="002C75EA"/>
    <w:rsid w:val="0099518F"/>
    <w:rsid w:val="00B0594A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05A7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F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F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AB90B8-0F53-C842-8459-76EA6C338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Macintosh Word</Application>
  <DocSecurity>0</DocSecurity>
  <Lines>4</Lines>
  <Paragraphs>1</Paragraphs>
  <ScaleCrop>false</ScaleCrop>
  <Company>UCSF-Micro&amp;Immun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2</cp:revision>
  <dcterms:created xsi:type="dcterms:W3CDTF">2015-01-14T01:23:00Z</dcterms:created>
  <dcterms:modified xsi:type="dcterms:W3CDTF">2015-01-14T04:23:00Z</dcterms:modified>
</cp:coreProperties>
</file>